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B45A0" w14:textId="4F7FF80E" w:rsidR="003A4E22" w:rsidRPr="00607EB9" w:rsidRDefault="003A4E22" w:rsidP="003A4E22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Pr="00607EB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07EB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Sensitivity analysis</w:t>
      </w:r>
      <w:r w:rsidRPr="00607EB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215"/>
        <w:gridCol w:w="1733"/>
        <w:gridCol w:w="1710"/>
      </w:tblGrid>
      <w:tr w:rsidR="003A4E22" w:rsidRPr="00607EB9" w14:paraId="7AB5B214" w14:textId="77777777" w:rsidTr="003A4E22">
        <w:tc>
          <w:tcPr>
            <w:tcW w:w="5215" w:type="dxa"/>
            <w:shd w:val="clear" w:color="auto" w:fill="E7E6E6" w:themeFill="background2"/>
          </w:tcPr>
          <w:p w14:paraId="32DAE125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733" w:type="dxa"/>
            <w:shd w:val="clear" w:color="auto" w:fill="E7E6E6" w:themeFill="background2"/>
          </w:tcPr>
          <w:p w14:paraId="11FC1000" w14:textId="5D506139" w:rsidR="003A4E22" w:rsidRPr="00607EB9" w:rsidRDefault="003A4E22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E</w:t>
            </w:r>
          </w:p>
        </w:tc>
        <w:tc>
          <w:tcPr>
            <w:tcW w:w="1710" w:type="dxa"/>
            <w:shd w:val="clear" w:color="auto" w:fill="E7E6E6" w:themeFill="background2"/>
          </w:tcPr>
          <w:p w14:paraId="0DFE9563" w14:textId="18D049B4" w:rsidR="003A4E22" w:rsidRPr="00607EB9" w:rsidRDefault="003A4E22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</w:t>
            </w:r>
          </w:p>
        </w:tc>
      </w:tr>
      <w:tr w:rsidR="003A4E22" w:rsidRPr="00607EB9" w14:paraId="1CA9FD72" w14:textId="77777777" w:rsidTr="003A4E22">
        <w:tc>
          <w:tcPr>
            <w:tcW w:w="8658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</w:tcPr>
          <w:p w14:paraId="277DB589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 kits (n=427)</w:t>
            </w:r>
          </w:p>
        </w:tc>
      </w:tr>
      <w:tr w:rsidR="003A4E22" w:rsidRPr="00607EB9" w14:paraId="65060D09" w14:textId="77777777" w:rsidTr="003A4E22">
        <w:tc>
          <w:tcPr>
            <w:tcW w:w="5215" w:type="dxa"/>
            <w:tcBorders>
              <w:top w:val="single" w:sz="4" w:space="0" w:color="auto"/>
              <w:bottom w:val="nil"/>
            </w:tcBorders>
          </w:tcPr>
          <w:p w14:paraId="406CCC7D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># of tanks/pods</w:t>
            </w:r>
          </w:p>
        </w:tc>
        <w:tc>
          <w:tcPr>
            <w:tcW w:w="1733" w:type="dxa"/>
            <w:tcBorders>
              <w:top w:val="single" w:sz="4" w:space="0" w:color="auto"/>
              <w:bottom w:val="nil"/>
            </w:tcBorders>
          </w:tcPr>
          <w:p w14:paraId="59C486E7" w14:textId="77777777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8EDBB97" w14:textId="4481E805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92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490E584E" w14:textId="77777777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3426413" w14:textId="7882CBC0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87)</w:t>
            </w:r>
          </w:p>
        </w:tc>
      </w:tr>
      <w:tr w:rsidR="003A4E22" w:rsidRPr="00607EB9" w14:paraId="3A7CECD0" w14:textId="77777777" w:rsidTr="003A4E22">
        <w:tc>
          <w:tcPr>
            <w:tcW w:w="5215" w:type="dxa"/>
            <w:tcBorders>
              <w:top w:val="nil"/>
              <w:bottom w:val="nil"/>
            </w:tcBorders>
          </w:tcPr>
          <w:p w14:paraId="342EEDD5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>Tank/pod volume size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27687229" w14:textId="56EF3A95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0766DCDF" w14:textId="46AEEFF7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1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68CDD81" w14:textId="036E303C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*</w:t>
            </w:r>
          </w:p>
          <w:p w14:paraId="10341E59" w14:textId="679C76B4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</w:t>
            </w:r>
            <w:r w:rsidR="00BB2C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4E22" w:rsidRPr="00607EB9" w14:paraId="3A691DC6" w14:textId="77777777" w:rsidTr="003A4E22">
        <w:tc>
          <w:tcPr>
            <w:tcW w:w="8658" w:type="dxa"/>
            <w:gridSpan w:val="3"/>
            <w:tcBorders>
              <w:bottom w:val="single" w:sz="4" w:space="0" w:color="auto"/>
            </w:tcBorders>
          </w:tcPr>
          <w:p w14:paraId="6595AF0B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ttery capacity – &lt;900mah as a comparison group</w:t>
            </w:r>
          </w:p>
        </w:tc>
      </w:tr>
      <w:tr w:rsidR="003A4E22" w:rsidRPr="00607EB9" w14:paraId="342E7D27" w14:textId="77777777" w:rsidTr="003A4E22">
        <w:tc>
          <w:tcPr>
            <w:tcW w:w="5215" w:type="dxa"/>
            <w:tcBorders>
              <w:bottom w:val="nil"/>
            </w:tcBorders>
          </w:tcPr>
          <w:p w14:paraId="6DA81A88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900mah≤capacity&lt;1500mah</w:t>
            </w:r>
          </w:p>
        </w:tc>
        <w:tc>
          <w:tcPr>
            <w:tcW w:w="1733" w:type="dxa"/>
            <w:tcBorders>
              <w:bottom w:val="nil"/>
            </w:tcBorders>
          </w:tcPr>
          <w:p w14:paraId="00E5514F" w14:textId="77777777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50EB8EF" w14:textId="4038C301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68)</w:t>
            </w:r>
          </w:p>
        </w:tc>
        <w:tc>
          <w:tcPr>
            <w:tcW w:w="1710" w:type="dxa"/>
            <w:tcBorders>
              <w:bottom w:val="nil"/>
            </w:tcBorders>
          </w:tcPr>
          <w:p w14:paraId="62A27609" w14:textId="77777777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  <w:p w14:paraId="00D98776" w14:textId="5DF3A8B8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9</w:t>
            </w:r>
            <w:r w:rsidR="00BB2C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4E22" w:rsidRPr="00607EB9" w14:paraId="15056C8E" w14:textId="77777777" w:rsidTr="003A4E22">
        <w:tc>
          <w:tcPr>
            <w:tcW w:w="5215" w:type="dxa"/>
            <w:tcBorders>
              <w:top w:val="nil"/>
              <w:bottom w:val="nil"/>
            </w:tcBorders>
          </w:tcPr>
          <w:p w14:paraId="76841F5A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Capacity≥1500mah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027EFAD4" w14:textId="77777777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106</w:t>
            </w:r>
          </w:p>
          <w:p w14:paraId="45B3B166" w14:textId="5C9DC2E5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51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0C0BF8B" w14:textId="77777777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9A9754B" w14:textId="3C85394A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6</w:t>
            </w:r>
            <w:r w:rsidR="00BB2C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4E22" w:rsidRPr="00607EB9" w14:paraId="1CCD8946" w14:textId="77777777" w:rsidTr="003A4E22">
        <w:tc>
          <w:tcPr>
            <w:tcW w:w="5215" w:type="dxa"/>
            <w:tcBorders>
              <w:top w:val="nil"/>
            </w:tcBorders>
          </w:tcPr>
          <w:p w14:paraId="0C2240CE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Battery not included</w:t>
            </w:r>
          </w:p>
        </w:tc>
        <w:tc>
          <w:tcPr>
            <w:tcW w:w="1733" w:type="dxa"/>
            <w:tcBorders>
              <w:top w:val="nil"/>
            </w:tcBorders>
          </w:tcPr>
          <w:p w14:paraId="1DACFC76" w14:textId="77777777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186</w:t>
            </w:r>
          </w:p>
          <w:p w14:paraId="191CE1AD" w14:textId="2B4ABA9D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28)</w:t>
            </w:r>
          </w:p>
        </w:tc>
        <w:tc>
          <w:tcPr>
            <w:tcW w:w="1710" w:type="dxa"/>
            <w:tcBorders>
              <w:top w:val="nil"/>
            </w:tcBorders>
          </w:tcPr>
          <w:p w14:paraId="51BE2663" w14:textId="77777777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.156</w:t>
            </w:r>
          </w:p>
          <w:p w14:paraId="040A5E3A" w14:textId="73EBEA37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31)</w:t>
            </w:r>
          </w:p>
        </w:tc>
      </w:tr>
      <w:tr w:rsidR="003A4E22" w:rsidRPr="00607EB9" w14:paraId="7A46A8A7" w14:textId="77777777" w:rsidTr="003A4E22">
        <w:tc>
          <w:tcPr>
            <w:tcW w:w="8658" w:type="dxa"/>
            <w:gridSpan w:val="3"/>
            <w:tcBorders>
              <w:bottom w:val="single" w:sz="4" w:space="0" w:color="auto"/>
            </w:tcBorders>
          </w:tcPr>
          <w:p w14:paraId="141810BC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 output wattage – &lt;40w as a comparison group</w:t>
            </w:r>
          </w:p>
        </w:tc>
      </w:tr>
      <w:tr w:rsidR="003A4E22" w:rsidRPr="00607EB9" w14:paraId="4918F72F" w14:textId="77777777" w:rsidTr="003A4E22">
        <w:tc>
          <w:tcPr>
            <w:tcW w:w="5215" w:type="dxa"/>
            <w:tcBorders>
              <w:bottom w:val="nil"/>
            </w:tcBorders>
          </w:tcPr>
          <w:p w14:paraId="03C0FCE4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40w≤output&lt;85w</w:t>
            </w:r>
          </w:p>
        </w:tc>
        <w:tc>
          <w:tcPr>
            <w:tcW w:w="1733" w:type="dxa"/>
            <w:tcBorders>
              <w:bottom w:val="nil"/>
            </w:tcBorders>
          </w:tcPr>
          <w:p w14:paraId="2003FD95" w14:textId="77777777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1DB271CD" w14:textId="6CE5D054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2</w:t>
            </w:r>
            <w:r w:rsidR="008708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nil"/>
            </w:tcBorders>
          </w:tcPr>
          <w:p w14:paraId="541272F3" w14:textId="784467EB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.1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61C47713" w14:textId="4CA869B4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1)</w:t>
            </w:r>
          </w:p>
        </w:tc>
      </w:tr>
      <w:tr w:rsidR="003A4E22" w:rsidRPr="00607EB9" w14:paraId="7F3FD974" w14:textId="77777777" w:rsidTr="003A4E22">
        <w:tc>
          <w:tcPr>
            <w:tcW w:w="5215" w:type="dxa"/>
            <w:tcBorders>
              <w:top w:val="nil"/>
              <w:bottom w:val="nil"/>
            </w:tcBorders>
          </w:tcPr>
          <w:p w14:paraId="5DCF9366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Output≥85w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20CAD2F7" w14:textId="25ACCE3F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***</w:t>
            </w:r>
          </w:p>
          <w:p w14:paraId="7F569B46" w14:textId="477628AA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1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02BCEAB" w14:textId="77777777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.4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388FC9DC" w14:textId="26880EB1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.001)</w:t>
            </w:r>
          </w:p>
        </w:tc>
      </w:tr>
      <w:tr w:rsidR="003A4E22" w:rsidRPr="00607EB9" w14:paraId="7FE6361C" w14:textId="77777777" w:rsidTr="003A4E22">
        <w:tc>
          <w:tcPr>
            <w:tcW w:w="5215" w:type="dxa"/>
            <w:tcBorders>
              <w:top w:val="nil"/>
              <w:bottom w:val="single" w:sz="4" w:space="0" w:color="auto"/>
            </w:tcBorders>
          </w:tcPr>
          <w:p w14:paraId="4F8643DB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Wattage output missing</w:t>
            </w:r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</w:tcPr>
          <w:p w14:paraId="61B2A634" w14:textId="77777777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CE60731" w14:textId="1B02EF3B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3</w:t>
            </w:r>
            <w:r w:rsidR="008708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19C9EC17" w14:textId="77777777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4FAECC73" w14:textId="26CD216D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1</w:t>
            </w:r>
            <w:r w:rsidR="00BB2C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4E22" w:rsidRPr="00607EB9" w14:paraId="2795F985" w14:textId="77777777" w:rsidTr="003A4E22">
        <w:tc>
          <w:tcPr>
            <w:tcW w:w="8658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</w:tcPr>
          <w:p w14:paraId="3DB6C450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 Device-only (n=229)</w:t>
            </w:r>
          </w:p>
        </w:tc>
      </w:tr>
      <w:tr w:rsidR="003A4E22" w:rsidRPr="00607EB9" w14:paraId="6638B09C" w14:textId="77777777" w:rsidTr="003A4E22">
        <w:tc>
          <w:tcPr>
            <w:tcW w:w="8658" w:type="dxa"/>
            <w:gridSpan w:val="3"/>
            <w:tcBorders>
              <w:bottom w:val="single" w:sz="4" w:space="0" w:color="auto"/>
            </w:tcBorders>
          </w:tcPr>
          <w:p w14:paraId="3F922F98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ttery capacity – &lt;900mah as a comparison group</w:t>
            </w:r>
          </w:p>
        </w:tc>
      </w:tr>
      <w:tr w:rsidR="003A4E22" w:rsidRPr="00607EB9" w14:paraId="258AA4F9" w14:textId="77777777" w:rsidTr="003A4E22">
        <w:tc>
          <w:tcPr>
            <w:tcW w:w="5215" w:type="dxa"/>
            <w:tcBorders>
              <w:bottom w:val="nil"/>
            </w:tcBorders>
          </w:tcPr>
          <w:p w14:paraId="27DC3B12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900mah≤capacity&lt;1500mah</w:t>
            </w:r>
          </w:p>
        </w:tc>
        <w:tc>
          <w:tcPr>
            <w:tcW w:w="1733" w:type="dxa"/>
            <w:tcBorders>
              <w:bottom w:val="nil"/>
            </w:tcBorders>
          </w:tcPr>
          <w:p w14:paraId="20272A11" w14:textId="0579D24B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6D2F8AE" w14:textId="5AA06C5F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6)</w:t>
            </w:r>
          </w:p>
        </w:tc>
        <w:tc>
          <w:tcPr>
            <w:tcW w:w="1710" w:type="dxa"/>
            <w:tcBorders>
              <w:bottom w:val="nil"/>
            </w:tcBorders>
          </w:tcPr>
          <w:p w14:paraId="10B9CC59" w14:textId="77777777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.347</w:t>
            </w:r>
          </w:p>
          <w:p w14:paraId="269B0E91" w14:textId="3A77F3B4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4</w:t>
            </w:r>
            <w:r w:rsidR="00BB2C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4E22" w:rsidRPr="00607EB9" w14:paraId="19265F29" w14:textId="77777777" w:rsidTr="003A4E22">
        <w:tc>
          <w:tcPr>
            <w:tcW w:w="5215" w:type="dxa"/>
            <w:tcBorders>
              <w:top w:val="nil"/>
              <w:bottom w:val="nil"/>
            </w:tcBorders>
          </w:tcPr>
          <w:p w14:paraId="52E7A532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Capacity≥1500mah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74AE87B9" w14:textId="2D8530E8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**</w:t>
            </w:r>
          </w:p>
          <w:p w14:paraId="1BB9469C" w14:textId="576A4C5B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8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B2F2747" w14:textId="2B944665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90</w:t>
            </w:r>
          </w:p>
          <w:p w14:paraId="2DD6812D" w14:textId="6E7C87F0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</w:t>
            </w:r>
            <w:r w:rsidR="00BB2C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4E22" w:rsidRPr="00607EB9" w14:paraId="432BD445" w14:textId="77777777" w:rsidTr="003A4E22">
        <w:tc>
          <w:tcPr>
            <w:tcW w:w="5215" w:type="dxa"/>
            <w:tcBorders>
              <w:top w:val="nil"/>
            </w:tcBorders>
          </w:tcPr>
          <w:p w14:paraId="701D6A21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Battery not included</w:t>
            </w:r>
          </w:p>
        </w:tc>
        <w:tc>
          <w:tcPr>
            <w:tcW w:w="1733" w:type="dxa"/>
            <w:tcBorders>
              <w:top w:val="nil"/>
            </w:tcBorders>
          </w:tcPr>
          <w:p w14:paraId="1EC8656F" w14:textId="69B20DD1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5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337D63B5" w14:textId="240022B7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8)</w:t>
            </w:r>
          </w:p>
        </w:tc>
        <w:tc>
          <w:tcPr>
            <w:tcW w:w="1710" w:type="dxa"/>
            <w:tcBorders>
              <w:top w:val="nil"/>
            </w:tcBorders>
          </w:tcPr>
          <w:p w14:paraId="70E95580" w14:textId="77777777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.574</w:t>
            </w:r>
          </w:p>
          <w:p w14:paraId="6C66E9FF" w14:textId="7C734DCC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11)</w:t>
            </w:r>
          </w:p>
        </w:tc>
      </w:tr>
      <w:tr w:rsidR="003A4E22" w:rsidRPr="00607EB9" w14:paraId="2B38DC78" w14:textId="77777777" w:rsidTr="003A4E22">
        <w:tc>
          <w:tcPr>
            <w:tcW w:w="8658" w:type="dxa"/>
            <w:gridSpan w:val="3"/>
            <w:tcBorders>
              <w:bottom w:val="single" w:sz="4" w:space="0" w:color="auto"/>
            </w:tcBorders>
          </w:tcPr>
          <w:p w14:paraId="037B45FE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 output wattage – &lt;40w as a comparison group</w:t>
            </w:r>
          </w:p>
        </w:tc>
      </w:tr>
      <w:tr w:rsidR="003A4E22" w:rsidRPr="00607EB9" w14:paraId="6A09E674" w14:textId="77777777" w:rsidTr="003A4E22">
        <w:tc>
          <w:tcPr>
            <w:tcW w:w="5215" w:type="dxa"/>
            <w:tcBorders>
              <w:bottom w:val="nil"/>
            </w:tcBorders>
          </w:tcPr>
          <w:p w14:paraId="3F6EAE1A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40w≤output&lt;85w</w:t>
            </w:r>
          </w:p>
        </w:tc>
        <w:tc>
          <w:tcPr>
            <w:tcW w:w="1733" w:type="dxa"/>
            <w:tcBorders>
              <w:bottom w:val="nil"/>
            </w:tcBorders>
          </w:tcPr>
          <w:p w14:paraId="7AF92F1B" w14:textId="58E7CB4A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4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1419F25D" w14:textId="2BEC1723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.001)</w:t>
            </w:r>
          </w:p>
        </w:tc>
        <w:tc>
          <w:tcPr>
            <w:tcW w:w="1710" w:type="dxa"/>
            <w:tcBorders>
              <w:bottom w:val="nil"/>
            </w:tcBorders>
          </w:tcPr>
          <w:p w14:paraId="23E9D538" w14:textId="1EE19411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.4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4273A83C" w14:textId="20DA942D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</w:t>
            </w:r>
            <w:r w:rsidR="00BB2C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4E22" w:rsidRPr="00607EB9" w14:paraId="146B065B" w14:textId="77777777" w:rsidTr="003A4E22">
        <w:tc>
          <w:tcPr>
            <w:tcW w:w="5215" w:type="dxa"/>
            <w:tcBorders>
              <w:top w:val="nil"/>
              <w:bottom w:val="nil"/>
            </w:tcBorders>
          </w:tcPr>
          <w:p w14:paraId="18DAD61F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Output≥85w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7E276A46" w14:textId="77777777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5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1E551EE8" w14:textId="1B4072A8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.001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D4C795A" w14:textId="77777777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.5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428F743C" w14:textId="68BC74D2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1)</w:t>
            </w:r>
          </w:p>
        </w:tc>
      </w:tr>
      <w:tr w:rsidR="003A4E22" w:rsidRPr="00607EB9" w14:paraId="18A2A18B" w14:textId="77777777" w:rsidTr="003A4E22">
        <w:tc>
          <w:tcPr>
            <w:tcW w:w="5215" w:type="dxa"/>
            <w:tcBorders>
              <w:top w:val="nil"/>
              <w:bottom w:val="single" w:sz="4" w:space="0" w:color="auto"/>
            </w:tcBorders>
          </w:tcPr>
          <w:p w14:paraId="68DF7B64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Wattage output missing</w:t>
            </w:r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</w:tcPr>
          <w:p w14:paraId="56A62628" w14:textId="77777777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08D9D38" w14:textId="34409049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5</w:t>
            </w:r>
            <w:r w:rsidR="008708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517CE8E9" w14:textId="77777777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33D54AC8" w14:textId="1702FD4F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72)</w:t>
            </w:r>
          </w:p>
        </w:tc>
      </w:tr>
      <w:tr w:rsidR="003A4E22" w:rsidRPr="00607EB9" w14:paraId="7700613F" w14:textId="77777777" w:rsidTr="003A4E22">
        <w:tc>
          <w:tcPr>
            <w:tcW w:w="8658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</w:tcPr>
          <w:p w14:paraId="321BFE87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d kits (n=348)</w:t>
            </w:r>
          </w:p>
        </w:tc>
      </w:tr>
      <w:tr w:rsidR="003A4E22" w:rsidRPr="00607EB9" w14:paraId="0B1D5B77" w14:textId="77777777" w:rsidTr="003A4E22">
        <w:tc>
          <w:tcPr>
            <w:tcW w:w="5215" w:type="dxa"/>
            <w:tcBorders>
              <w:top w:val="single" w:sz="4" w:space="0" w:color="auto"/>
              <w:bottom w:val="nil"/>
            </w:tcBorders>
          </w:tcPr>
          <w:p w14:paraId="649FB6C7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># of tanks/pods</w:t>
            </w:r>
          </w:p>
        </w:tc>
        <w:tc>
          <w:tcPr>
            <w:tcW w:w="1733" w:type="dxa"/>
            <w:tcBorders>
              <w:top w:val="single" w:sz="4" w:space="0" w:color="auto"/>
              <w:bottom w:val="nil"/>
            </w:tcBorders>
          </w:tcPr>
          <w:p w14:paraId="6D2AE640" w14:textId="6EC90D73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**</w:t>
            </w:r>
          </w:p>
          <w:p w14:paraId="5E33EB19" w14:textId="127B61D0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1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5A5010C5" w14:textId="2C383AC4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08CF1320" w14:textId="5E3AF62D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5)</w:t>
            </w:r>
          </w:p>
        </w:tc>
      </w:tr>
      <w:tr w:rsidR="003A4E22" w:rsidRPr="00607EB9" w14:paraId="1A71B7EA" w14:textId="77777777" w:rsidTr="003A4E22">
        <w:tc>
          <w:tcPr>
            <w:tcW w:w="5215" w:type="dxa"/>
            <w:tcBorders>
              <w:top w:val="nil"/>
              <w:bottom w:val="nil"/>
            </w:tcBorders>
          </w:tcPr>
          <w:p w14:paraId="004A977C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>Tank/pod volume size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44ABEB95" w14:textId="77777777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8A22CD0" w14:textId="226426AE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5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C0622C6" w14:textId="77777777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  <w:p w14:paraId="109E0D52" w14:textId="68995ABD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35)</w:t>
            </w:r>
          </w:p>
        </w:tc>
      </w:tr>
      <w:tr w:rsidR="003A4E22" w:rsidRPr="00607EB9" w14:paraId="5775F5DC" w14:textId="77777777" w:rsidTr="003A4E22">
        <w:tc>
          <w:tcPr>
            <w:tcW w:w="8658" w:type="dxa"/>
            <w:gridSpan w:val="3"/>
            <w:tcBorders>
              <w:bottom w:val="single" w:sz="4" w:space="0" w:color="auto"/>
            </w:tcBorders>
          </w:tcPr>
          <w:p w14:paraId="17A95D88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ttery capacity – &lt;900mah as a comparison group</w:t>
            </w:r>
          </w:p>
        </w:tc>
      </w:tr>
      <w:tr w:rsidR="003A4E22" w:rsidRPr="00607EB9" w14:paraId="1A219849" w14:textId="77777777" w:rsidTr="003A4E22">
        <w:tc>
          <w:tcPr>
            <w:tcW w:w="5215" w:type="dxa"/>
            <w:tcBorders>
              <w:bottom w:val="nil"/>
            </w:tcBorders>
          </w:tcPr>
          <w:p w14:paraId="6365CF63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900mah≤capacity&lt;1500mah</w:t>
            </w:r>
          </w:p>
        </w:tc>
        <w:tc>
          <w:tcPr>
            <w:tcW w:w="1733" w:type="dxa"/>
            <w:tcBorders>
              <w:bottom w:val="nil"/>
            </w:tcBorders>
          </w:tcPr>
          <w:p w14:paraId="6C12FCD3" w14:textId="3215DEA7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*</w:t>
            </w:r>
          </w:p>
          <w:p w14:paraId="53D1FA55" w14:textId="772CAAF0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</w:t>
            </w:r>
            <w:r w:rsidR="008708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nil"/>
            </w:tcBorders>
          </w:tcPr>
          <w:p w14:paraId="4E157581" w14:textId="77777777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***</w:t>
            </w:r>
          </w:p>
          <w:p w14:paraId="397D61E6" w14:textId="793104FD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1)</w:t>
            </w:r>
          </w:p>
        </w:tc>
      </w:tr>
      <w:tr w:rsidR="003A4E22" w:rsidRPr="00607EB9" w14:paraId="58133EDC" w14:textId="77777777" w:rsidTr="003A4E22">
        <w:tc>
          <w:tcPr>
            <w:tcW w:w="5215" w:type="dxa"/>
            <w:tcBorders>
              <w:top w:val="nil"/>
              <w:bottom w:val="nil"/>
            </w:tcBorders>
          </w:tcPr>
          <w:p w14:paraId="15DBF94C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Capacity≥1500mah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5687A216" w14:textId="0C0B7979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2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32F784BE" w14:textId="07A6AF34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</w:t>
            </w:r>
            <w:r w:rsidR="008708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2E431C7" w14:textId="3C269573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.2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5CAC4656" w14:textId="2EA13312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6)</w:t>
            </w:r>
          </w:p>
        </w:tc>
      </w:tr>
      <w:tr w:rsidR="003A4E22" w:rsidRPr="00607EB9" w14:paraId="7950E720" w14:textId="77777777" w:rsidTr="003A4E22">
        <w:tc>
          <w:tcPr>
            <w:tcW w:w="5215" w:type="dxa"/>
            <w:tcBorders>
              <w:top w:val="nil"/>
            </w:tcBorders>
          </w:tcPr>
          <w:p w14:paraId="755F7428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Battery missing</w:t>
            </w:r>
            <w:r w:rsidRPr="008A26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3" w:type="dxa"/>
            <w:tcBorders>
              <w:top w:val="nil"/>
            </w:tcBorders>
          </w:tcPr>
          <w:p w14:paraId="4E45CEE1" w14:textId="7DF1A3FC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5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69F8147F" w14:textId="209C14AA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.001)</w:t>
            </w:r>
          </w:p>
        </w:tc>
        <w:tc>
          <w:tcPr>
            <w:tcW w:w="1710" w:type="dxa"/>
            <w:tcBorders>
              <w:top w:val="nil"/>
            </w:tcBorders>
          </w:tcPr>
          <w:p w14:paraId="3F8AF1C1" w14:textId="695C4E74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**</w:t>
            </w:r>
          </w:p>
          <w:p w14:paraId="6D37309D" w14:textId="754336FB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</w:t>
            </w:r>
            <w:r w:rsidR="00BB2C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4E22" w:rsidRPr="00607EB9" w14:paraId="674EC659" w14:textId="77777777" w:rsidTr="003A4E22">
        <w:tc>
          <w:tcPr>
            <w:tcW w:w="8658" w:type="dxa"/>
            <w:gridSpan w:val="3"/>
            <w:tcBorders>
              <w:bottom w:val="single" w:sz="4" w:space="0" w:color="auto"/>
            </w:tcBorders>
          </w:tcPr>
          <w:p w14:paraId="2FBFACA3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 output wattage – &lt;40w as a comparison group</w:t>
            </w:r>
          </w:p>
        </w:tc>
      </w:tr>
      <w:tr w:rsidR="003A4E22" w:rsidRPr="00607EB9" w14:paraId="0481335E" w14:textId="77777777" w:rsidTr="003A4E22">
        <w:tc>
          <w:tcPr>
            <w:tcW w:w="5215" w:type="dxa"/>
            <w:tcBorders>
              <w:bottom w:val="nil"/>
            </w:tcBorders>
          </w:tcPr>
          <w:p w14:paraId="541C3C11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40w≤output&lt;85w</w:t>
            </w:r>
          </w:p>
        </w:tc>
        <w:tc>
          <w:tcPr>
            <w:tcW w:w="1733" w:type="dxa"/>
            <w:tcBorders>
              <w:bottom w:val="nil"/>
            </w:tcBorders>
          </w:tcPr>
          <w:p w14:paraId="2F05421C" w14:textId="2F3FD167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A393C0E" w14:textId="1ED18F22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</w:t>
            </w:r>
            <w:r w:rsidR="008708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nil"/>
            </w:tcBorders>
          </w:tcPr>
          <w:p w14:paraId="69927522" w14:textId="4E1967E6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.1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60C1C3CB" w14:textId="5AA1338B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</w:t>
            </w:r>
            <w:r w:rsidR="00BB2C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4E22" w:rsidRPr="00607EB9" w14:paraId="0CFF9F35" w14:textId="77777777" w:rsidTr="003A4E22">
        <w:tc>
          <w:tcPr>
            <w:tcW w:w="5215" w:type="dxa"/>
            <w:tcBorders>
              <w:top w:val="nil"/>
              <w:bottom w:val="nil"/>
            </w:tcBorders>
          </w:tcPr>
          <w:p w14:paraId="6B9C50D9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Output≥85w</w:t>
            </w:r>
            <w:r w:rsidRPr="008A26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4F94468B" w14:textId="77777777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6D67B68" w14:textId="686CC8DE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8</w:t>
            </w:r>
            <w:r w:rsidR="008708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54D08D4" w14:textId="77777777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  <w:p w14:paraId="4D49383F" w14:textId="1C14878F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8</w:t>
            </w:r>
            <w:r w:rsidR="00BB2C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4E22" w:rsidRPr="00607EB9" w14:paraId="04397436" w14:textId="77777777" w:rsidTr="003A4E22">
        <w:tc>
          <w:tcPr>
            <w:tcW w:w="5215" w:type="dxa"/>
            <w:tcBorders>
              <w:top w:val="nil"/>
              <w:bottom w:val="single" w:sz="4" w:space="0" w:color="auto"/>
            </w:tcBorders>
          </w:tcPr>
          <w:p w14:paraId="458B7152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Wattage output missing</w:t>
            </w:r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</w:tcPr>
          <w:p w14:paraId="436AC2E4" w14:textId="77777777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187320E" w14:textId="3062CB5C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4</w:t>
            </w:r>
            <w:r w:rsidR="008708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559D293B" w14:textId="77777777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  <w:p w14:paraId="0A97FFB5" w14:textId="25933993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4</w:t>
            </w:r>
            <w:r w:rsidR="00BB2C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4E22" w:rsidRPr="00607EB9" w14:paraId="4ED3C526" w14:textId="77777777" w:rsidTr="003A4E22">
        <w:tc>
          <w:tcPr>
            <w:tcW w:w="8658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</w:tcPr>
          <w:p w14:paraId="2B2BEA99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Vape pens (n=41)</w:t>
            </w:r>
          </w:p>
        </w:tc>
      </w:tr>
      <w:tr w:rsidR="003A4E22" w:rsidRPr="00607EB9" w14:paraId="3AF63FEA" w14:textId="77777777" w:rsidTr="003A4E22">
        <w:tc>
          <w:tcPr>
            <w:tcW w:w="5215" w:type="dxa"/>
            <w:tcBorders>
              <w:top w:val="nil"/>
              <w:bottom w:val="nil"/>
            </w:tcBorders>
          </w:tcPr>
          <w:p w14:paraId="2D3F2D47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>Vape pen volume size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0156D4E6" w14:textId="3E5129F8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BB8DAE7" w14:textId="3B805255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A4C1C8D" w14:textId="77777777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DB2AF27" w14:textId="71E627D6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12)</w:t>
            </w:r>
          </w:p>
        </w:tc>
      </w:tr>
      <w:tr w:rsidR="003A4E22" w:rsidRPr="00607EB9" w14:paraId="2DED14E1" w14:textId="77777777" w:rsidTr="003A4E22">
        <w:tc>
          <w:tcPr>
            <w:tcW w:w="8658" w:type="dxa"/>
            <w:gridSpan w:val="3"/>
            <w:tcBorders>
              <w:bottom w:val="single" w:sz="4" w:space="0" w:color="auto"/>
            </w:tcBorders>
          </w:tcPr>
          <w:p w14:paraId="13FEB832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ttery capacity – &lt;900mah as a comparison group</w:t>
            </w:r>
          </w:p>
        </w:tc>
      </w:tr>
      <w:tr w:rsidR="003A4E22" w:rsidRPr="00607EB9" w14:paraId="467B3ACF" w14:textId="77777777" w:rsidTr="003A4E22">
        <w:tc>
          <w:tcPr>
            <w:tcW w:w="5215" w:type="dxa"/>
            <w:tcBorders>
              <w:bottom w:val="nil"/>
            </w:tcBorders>
          </w:tcPr>
          <w:p w14:paraId="7B46D6D9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900mah≤capacity&lt;1500mah</w:t>
            </w:r>
          </w:p>
        </w:tc>
        <w:tc>
          <w:tcPr>
            <w:tcW w:w="1733" w:type="dxa"/>
            <w:tcBorders>
              <w:bottom w:val="nil"/>
            </w:tcBorders>
          </w:tcPr>
          <w:p w14:paraId="72ED35E7" w14:textId="77777777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111</w:t>
            </w:r>
          </w:p>
          <w:p w14:paraId="67AD3E3D" w14:textId="44E35208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37)</w:t>
            </w:r>
          </w:p>
        </w:tc>
        <w:tc>
          <w:tcPr>
            <w:tcW w:w="1710" w:type="dxa"/>
            <w:tcBorders>
              <w:bottom w:val="nil"/>
            </w:tcBorders>
          </w:tcPr>
          <w:p w14:paraId="5DD8C202" w14:textId="77777777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C398A4A" w14:textId="0EC9E1BF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49)</w:t>
            </w:r>
          </w:p>
        </w:tc>
      </w:tr>
      <w:tr w:rsidR="003A4E22" w:rsidRPr="00607EB9" w14:paraId="1BB1C90E" w14:textId="77777777" w:rsidTr="003A4E22">
        <w:tc>
          <w:tcPr>
            <w:tcW w:w="5215" w:type="dxa"/>
            <w:tcBorders>
              <w:top w:val="nil"/>
              <w:bottom w:val="nil"/>
            </w:tcBorders>
          </w:tcPr>
          <w:p w14:paraId="008BEFD8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Capacity≥1500mah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0FB38668" w14:textId="77777777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135</w:t>
            </w:r>
          </w:p>
          <w:p w14:paraId="137CE060" w14:textId="5FCEDDDD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4</w:t>
            </w:r>
            <w:r w:rsidR="008708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74A3477" w14:textId="77777777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</w:p>
          <w:p w14:paraId="38B8917A" w14:textId="380ABB8D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3</w:t>
            </w:r>
            <w:r w:rsidR="00BB2C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4E22" w:rsidRPr="00607EB9" w14:paraId="3A9D357F" w14:textId="77777777" w:rsidTr="003A4E22">
        <w:tc>
          <w:tcPr>
            <w:tcW w:w="5215" w:type="dxa"/>
            <w:tcBorders>
              <w:top w:val="nil"/>
            </w:tcBorders>
          </w:tcPr>
          <w:p w14:paraId="0E7AE413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Battery missing</w:t>
            </w:r>
          </w:p>
        </w:tc>
        <w:tc>
          <w:tcPr>
            <w:tcW w:w="1733" w:type="dxa"/>
            <w:tcBorders>
              <w:top w:val="nil"/>
            </w:tcBorders>
          </w:tcPr>
          <w:p w14:paraId="41889AF6" w14:textId="2B66A5FF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***</w:t>
            </w:r>
          </w:p>
          <w:p w14:paraId="1B8C530B" w14:textId="1E2242C6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.001)</w:t>
            </w:r>
          </w:p>
        </w:tc>
        <w:tc>
          <w:tcPr>
            <w:tcW w:w="1710" w:type="dxa"/>
            <w:tcBorders>
              <w:top w:val="nil"/>
            </w:tcBorders>
          </w:tcPr>
          <w:p w14:paraId="0707F938" w14:textId="6ACDE679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.7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715A91ED" w14:textId="07753F51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03)</w:t>
            </w:r>
          </w:p>
        </w:tc>
      </w:tr>
      <w:tr w:rsidR="003A4E22" w:rsidRPr="00607EB9" w14:paraId="51832514" w14:textId="77777777" w:rsidTr="003A4E22">
        <w:tc>
          <w:tcPr>
            <w:tcW w:w="8658" w:type="dxa"/>
            <w:gridSpan w:val="3"/>
            <w:tcBorders>
              <w:bottom w:val="single" w:sz="4" w:space="0" w:color="auto"/>
            </w:tcBorders>
          </w:tcPr>
          <w:p w14:paraId="3C1A217A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 output wattage – &lt;40w as a comparison group</w:t>
            </w:r>
          </w:p>
        </w:tc>
      </w:tr>
      <w:tr w:rsidR="003A4E22" w:rsidRPr="00607EB9" w14:paraId="4B2CB452" w14:textId="77777777" w:rsidTr="003A4E22">
        <w:tc>
          <w:tcPr>
            <w:tcW w:w="5215" w:type="dxa"/>
            <w:tcBorders>
              <w:bottom w:val="nil"/>
            </w:tcBorders>
          </w:tcPr>
          <w:p w14:paraId="2F324F5A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40w≤output&lt;85w</w:t>
            </w:r>
          </w:p>
        </w:tc>
        <w:tc>
          <w:tcPr>
            <w:tcW w:w="1733" w:type="dxa"/>
            <w:tcBorders>
              <w:bottom w:val="nil"/>
            </w:tcBorders>
          </w:tcPr>
          <w:p w14:paraId="5B3A400F" w14:textId="77777777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  <w:p w14:paraId="381AF66E" w14:textId="079FBA51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7089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nil"/>
            </w:tcBorders>
          </w:tcPr>
          <w:p w14:paraId="7BFC7733" w14:textId="77777777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D6C9F6B" w14:textId="6B69B2C7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B2CD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4E22" w:rsidRPr="00607EB9" w14:paraId="2B507FA6" w14:textId="77777777" w:rsidTr="003A4E22">
        <w:tc>
          <w:tcPr>
            <w:tcW w:w="5215" w:type="dxa"/>
            <w:tcBorders>
              <w:top w:val="nil"/>
              <w:bottom w:val="nil"/>
            </w:tcBorders>
          </w:tcPr>
          <w:p w14:paraId="0D0E8FB9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Output≥85w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48F4A274" w14:textId="77777777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-.187</w:t>
            </w:r>
          </w:p>
          <w:p w14:paraId="02AC6F32" w14:textId="23687774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3</w:t>
            </w:r>
            <w:r w:rsidR="008708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848A4AF" w14:textId="77777777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-.244</w:t>
            </w:r>
          </w:p>
          <w:p w14:paraId="2C32937A" w14:textId="4851DC17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50)</w:t>
            </w:r>
          </w:p>
        </w:tc>
      </w:tr>
      <w:tr w:rsidR="003A4E22" w:rsidRPr="00607EB9" w14:paraId="209D1E8F" w14:textId="77777777" w:rsidTr="003A4E22">
        <w:tc>
          <w:tcPr>
            <w:tcW w:w="5215" w:type="dxa"/>
            <w:tcBorders>
              <w:top w:val="nil"/>
              <w:bottom w:val="single" w:sz="4" w:space="0" w:color="auto"/>
            </w:tcBorders>
          </w:tcPr>
          <w:p w14:paraId="4A3DC2FE" w14:textId="77777777" w:rsidR="003A4E22" w:rsidRPr="00607EB9" w:rsidRDefault="003A4E22" w:rsidP="00AE541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7EB9">
              <w:rPr>
                <w:rFonts w:ascii="Times New Roman" w:hAnsi="Times New Roman" w:cs="Times New Roman"/>
                <w:sz w:val="20"/>
                <w:szCs w:val="20"/>
              </w:rPr>
              <w:t xml:space="preserve">        Wattage output missing</w:t>
            </w:r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</w:tcPr>
          <w:p w14:paraId="4213B97A" w14:textId="4AC3E8DC" w:rsidR="003A4E22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4E"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E6E7340" w14:textId="79BB6897" w:rsidR="0021654E" w:rsidRPr="00607EB9" w:rsidRDefault="0021654E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06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BB01236" w14:textId="77777777" w:rsidR="003A4E22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7A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E482416" w14:textId="25A865B0" w:rsidR="004F4F7A" w:rsidRPr="00607EB9" w:rsidRDefault="004F4F7A" w:rsidP="00AE541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.1</w:t>
            </w:r>
            <w:r w:rsidR="00BB2C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6AA2120" w14:textId="63765591" w:rsidR="003A4E22" w:rsidRPr="004D6C15" w:rsidRDefault="003A4E22" w:rsidP="003A4E2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D6C15">
        <w:rPr>
          <w:rFonts w:ascii="Times New Roman" w:hAnsi="Times New Roman" w:cs="Times New Roman"/>
          <w:sz w:val="20"/>
          <w:szCs w:val="20"/>
        </w:rPr>
        <w:t xml:space="preserve">Note: </w:t>
      </w:r>
      <w:r w:rsidR="0087089C" w:rsidRPr="004D6C15">
        <w:rPr>
          <w:rFonts w:ascii="Times New Roman" w:hAnsi="Times New Roman" w:cs="Times New Roman"/>
          <w:sz w:val="20"/>
          <w:szCs w:val="20"/>
        </w:rPr>
        <w:t xml:space="preserve">*** </w:t>
      </w:r>
      <w:r w:rsidR="0087089C" w:rsidRPr="003F037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7089C">
        <w:rPr>
          <w:rFonts w:ascii="Times New Roman" w:hAnsi="Times New Roman" w:cs="Times New Roman"/>
          <w:sz w:val="20"/>
          <w:szCs w:val="20"/>
        </w:rPr>
        <w:t>&lt;0.001</w:t>
      </w:r>
      <w:r w:rsidR="0087089C" w:rsidRPr="004D6C15">
        <w:rPr>
          <w:rFonts w:ascii="Times New Roman" w:hAnsi="Times New Roman" w:cs="Times New Roman"/>
          <w:sz w:val="20"/>
          <w:szCs w:val="20"/>
        </w:rPr>
        <w:t xml:space="preserve">. ** </w:t>
      </w:r>
      <w:r w:rsidR="0087089C" w:rsidRPr="003F037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7089C">
        <w:rPr>
          <w:rFonts w:ascii="Times New Roman" w:hAnsi="Times New Roman" w:cs="Times New Roman"/>
          <w:sz w:val="20"/>
          <w:szCs w:val="20"/>
        </w:rPr>
        <w:t>&lt;0.01</w:t>
      </w:r>
      <w:r w:rsidR="0087089C" w:rsidRPr="004D6C15">
        <w:rPr>
          <w:rFonts w:ascii="Times New Roman" w:hAnsi="Times New Roman" w:cs="Times New Roman"/>
          <w:sz w:val="20"/>
          <w:szCs w:val="20"/>
        </w:rPr>
        <w:t>. *</w:t>
      </w:r>
      <w:r w:rsidR="0087089C" w:rsidRPr="003F037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7089C">
        <w:rPr>
          <w:rFonts w:ascii="Times New Roman" w:hAnsi="Times New Roman" w:cs="Times New Roman"/>
          <w:sz w:val="20"/>
          <w:szCs w:val="20"/>
        </w:rPr>
        <w:t>&lt;0.05</w:t>
      </w:r>
      <w:r w:rsidRPr="004D6C15">
        <w:rPr>
          <w:rFonts w:ascii="Times New Roman" w:hAnsi="Times New Roman" w:cs="Times New Roman"/>
          <w:sz w:val="20"/>
          <w:szCs w:val="20"/>
        </w:rPr>
        <w:t>. All regressions were controlled for accessories.</w:t>
      </w:r>
    </w:p>
    <w:p w14:paraId="07C5A5EA" w14:textId="77777777" w:rsidR="003A4E22" w:rsidRPr="004D6C15" w:rsidRDefault="003A4E22" w:rsidP="003A4E2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D6C1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D6C15">
        <w:rPr>
          <w:rFonts w:ascii="Times New Roman" w:hAnsi="Times New Roman" w:cs="Times New Roman"/>
          <w:sz w:val="20"/>
          <w:szCs w:val="20"/>
        </w:rPr>
        <w:t>: Since only 2 pod kits have output wattage greater than 85w and only 3 pod kits have missing battery capacity information, their estimated coefficients have limited statistical relevance.</w:t>
      </w:r>
    </w:p>
    <w:p w14:paraId="50A59103" w14:textId="77777777" w:rsidR="00470934" w:rsidRDefault="00470934"/>
    <w:sectPr w:rsidR="00470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82786"/>
    <w:rsid w:val="0021654E"/>
    <w:rsid w:val="00340D3D"/>
    <w:rsid w:val="003A4E22"/>
    <w:rsid w:val="00454FD8"/>
    <w:rsid w:val="00470934"/>
    <w:rsid w:val="004F4F7A"/>
    <w:rsid w:val="004F77DE"/>
    <w:rsid w:val="005F43C8"/>
    <w:rsid w:val="00822581"/>
    <w:rsid w:val="0087089C"/>
    <w:rsid w:val="00B82786"/>
    <w:rsid w:val="00BB2CD5"/>
    <w:rsid w:val="00CA3A7E"/>
    <w:rsid w:val="00E8332B"/>
    <w:rsid w:val="00F15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7ABAF4"/>
  <w15:chartTrackingRefBased/>
  <w15:docId w15:val="{2131FA63-8570-4D85-82CF-1A78E3A6A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E22"/>
    <w:pPr>
      <w:spacing w:line="256" w:lineRule="auto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E2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2</Pages>
  <Words>355</Words>
  <Characters>1953</Characters>
  <Application>Microsoft Office Word</Application>
  <DocSecurity>0</DocSecurity>
  <Lines>59</Lines>
  <Paragraphs>33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Yanyun</dc:creator>
  <cp:keywords/>
  <dc:description/>
  <cp:lastModifiedBy>He, Yanyun</cp:lastModifiedBy>
  <cp:revision>11</cp:revision>
  <dcterms:created xsi:type="dcterms:W3CDTF">2024-02-06T14:25:00Z</dcterms:created>
  <dcterms:modified xsi:type="dcterms:W3CDTF">2024-02-27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759d6757e5a79c12ced80a9623cbd898e5723b333811e6de6426f9749e81b5</vt:lpwstr>
  </property>
</Properties>
</file>